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16580" w14:textId="2B21DCD3" w:rsidR="008731F5" w:rsidRPr="00BC0857" w:rsidRDefault="003127B1">
      <w:pPr>
        <w:rPr>
          <w:b/>
        </w:rPr>
      </w:pPr>
      <w:r w:rsidRPr="00BC0857">
        <w:rPr>
          <w:b/>
        </w:rPr>
        <w:t xml:space="preserve">Table S1. </w:t>
      </w:r>
      <w:r w:rsidR="00BC0857" w:rsidRPr="00BC0857">
        <w:rPr>
          <w:rFonts w:ascii="Times New Roman" w:hAnsi="Times New Roman" w:cs="Times New Roman"/>
          <w:b/>
        </w:rPr>
        <w:t>Description of variables used in the study</w:t>
      </w:r>
    </w:p>
    <w:p w14:paraId="711D3948" w14:textId="092B6477" w:rsidR="003127B1" w:rsidRDefault="003127B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2471"/>
        <w:gridCol w:w="5305"/>
      </w:tblGrid>
      <w:tr w:rsidR="002400A9" w:rsidRPr="00DD3B88" w14:paraId="066B9189" w14:textId="77777777" w:rsidTr="00DD3B88">
        <w:tc>
          <w:tcPr>
            <w:tcW w:w="1574" w:type="dxa"/>
          </w:tcPr>
          <w:p w14:paraId="31AAB824" w14:textId="38890CED" w:rsidR="002400A9" w:rsidRPr="00DD3B88" w:rsidRDefault="002400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2471" w:type="dxa"/>
          </w:tcPr>
          <w:p w14:paraId="7D67121E" w14:textId="65BABBEC" w:rsidR="002400A9" w:rsidRPr="00DD3B88" w:rsidRDefault="002400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Form</w:t>
            </w:r>
          </w:p>
        </w:tc>
        <w:tc>
          <w:tcPr>
            <w:tcW w:w="5305" w:type="dxa"/>
          </w:tcPr>
          <w:p w14:paraId="762F0F51" w14:textId="7D91C9C6" w:rsidR="002400A9" w:rsidRPr="00DD3B88" w:rsidRDefault="002400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</w:tr>
      <w:tr w:rsidR="005F7064" w:rsidRPr="00DD3B88" w14:paraId="24F82A41" w14:textId="77777777" w:rsidTr="00DD3B88">
        <w:tc>
          <w:tcPr>
            <w:tcW w:w="1574" w:type="dxa"/>
          </w:tcPr>
          <w:p w14:paraId="67BAF907" w14:textId="303D481F" w:rsidR="005F7064" w:rsidRPr="00DD3B88" w:rsidRDefault="005F7064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471" w:type="dxa"/>
          </w:tcPr>
          <w:p w14:paraId="0AF06D98" w14:textId="5CDC26DB" w:rsidR="005F7064" w:rsidRPr="00DD3B88" w:rsidRDefault="005F7064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A1 subject demographics</w:t>
            </w:r>
          </w:p>
        </w:tc>
        <w:tc>
          <w:tcPr>
            <w:tcW w:w="5305" w:type="dxa"/>
          </w:tcPr>
          <w:p w14:paraId="44A910D9" w14:textId="2BF0189E" w:rsidR="005F7064" w:rsidRPr="00DD3B88" w:rsidRDefault="005F7064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Subject’s age at visit</w:t>
            </w:r>
          </w:p>
        </w:tc>
      </w:tr>
      <w:tr w:rsidR="005F7064" w:rsidRPr="00DD3B88" w14:paraId="6E27FA59" w14:textId="77777777" w:rsidTr="00DD3B88">
        <w:tc>
          <w:tcPr>
            <w:tcW w:w="1574" w:type="dxa"/>
          </w:tcPr>
          <w:p w14:paraId="5F79B5C9" w14:textId="42AFD8BF" w:rsidR="005F7064" w:rsidRPr="00DD3B88" w:rsidRDefault="005F7064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471" w:type="dxa"/>
          </w:tcPr>
          <w:p w14:paraId="5B3FC65F" w14:textId="04CB98DF" w:rsidR="005F7064" w:rsidRPr="00DD3B88" w:rsidRDefault="005F7064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A1 subject demographics</w:t>
            </w:r>
          </w:p>
        </w:tc>
        <w:tc>
          <w:tcPr>
            <w:tcW w:w="5305" w:type="dxa"/>
          </w:tcPr>
          <w:p w14:paraId="38AA08FF" w14:textId="34ED3C51" w:rsidR="005F7064" w:rsidRPr="00DD3B88" w:rsidRDefault="005F7064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Subject’s sex</w:t>
            </w:r>
          </w:p>
        </w:tc>
      </w:tr>
      <w:tr w:rsidR="005F7064" w:rsidRPr="00DD3B88" w14:paraId="742AB269" w14:textId="77777777" w:rsidTr="00DD3B88">
        <w:tc>
          <w:tcPr>
            <w:tcW w:w="1574" w:type="dxa"/>
          </w:tcPr>
          <w:p w14:paraId="0EBC0EC3" w14:textId="763DAC21" w:rsidR="005F7064" w:rsidRPr="00DD3B88" w:rsidRDefault="005F7064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2471" w:type="dxa"/>
          </w:tcPr>
          <w:p w14:paraId="5F8F0E01" w14:textId="11B4596A" w:rsidR="005F7064" w:rsidRPr="00DD3B88" w:rsidRDefault="005F7064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A1 subject demographics</w:t>
            </w:r>
          </w:p>
        </w:tc>
        <w:tc>
          <w:tcPr>
            <w:tcW w:w="5305" w:type="dxa"/>
          </w:tcPr>
          <w:p w14:paraId="0C2FBDE1" w14:textId="6A350DDA" w:rsidR="0004287E" w:rsidRPr="00DD3B88" w:rsidRDefault="009B0CFE" w:rsidP="000428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 xml:space="preserve">Years of education (0-36) </w:t>
            </w:r>
          </w:p>
          <w:p w14:paraId="10615783" w14:textId="5282803C" w:rsidR="0004287E" w:rsidRPr="00DD3B88" w:rsidRDefault="0004287E" w:rsidP="000428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12=high school or GRE</w:t>
            </w:r>
          </w:p>
          <w:p w14:paraId="737E5B3B" w14:textId="07BD9D81" w:rsidR="0004287E" w:rsidRPr="00DD3B88" w:rsidRDefault="0004287E" w:rsidP="000428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16=Bachelor’s degree</w:t>
            </w:r>
          </w:p>
          <w:p w14:paraId="573CFCD3" w14:textId="2F1F340A" w:rsidR="0004287E" w:rsidRPr="00DD3B88" w:rsidRDefault="0004287E" w:rsidP="000428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18=Master’s degree</w:t>
            </w:r>
          </w:p>
          <w:p w14:paraId="0E191AED" w14:textId="1050152A" w:rsidR="005F7064" w:rsidRPr="00DD3B88" w:rsidRDefault="0004287E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20=Doctorate</w:t>
            </w:r>
          </w:p>
        </w:tc>
      </w:tr>
      <w:tr w:rsidR="005F7064" w:rsidRPr="00DD3B88" w14:paraId="73662A40" w14:textId="77777777" w:rsidTr="00DD3B88">
        <w:tc>
          <w:tcPr>
            <w:tcW w:w="1574" w:type="dxa"/>
          </w:tcPr>
          <w:p w14:paraId="250B6ED1" w14:textId="5A021947" w:rsidR="005F7064" w:rsidRPr="00DD3B88" w:rsidRDefault="005F7064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2471" w:type="dxa"/>
          </w:tcPr>
          <w:p w14:paraId="42A70764" w14:textId="4ED6E60A" w:rsidR="005F7064" w:rsidRPr="00DD3B88" w:rsidRDefault="005F7064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A1 subject demographics</w:t>
            </w:r>
          </w:p>
        </w:tc>
        <w:tc>
          <w:tcPr>
            <w:tcW w:w="5305" w:type="dxa"/>
          </w:tcPr>
          <w:p w14:paraId="1F7D9894" w14:textId="77777777" w:rsidR="009B0CFE" w:rsidRPr="00DD3B88" w:rsidRDefault="009B0CFE" w:rsidP="009B0C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  <w:p w14:paraId="305332B8" w14:textId="77777777" w:rsidR="009B0CFE" w:rsidRPr="00DD3B88" w:rsidRDefault="009B0CFE" w:rsidP="009B0C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Black or African American</w:t>
            </w:r>
          </w:p>
          <w:p w14:paraId="10B93AC8" w14:textId="77777777" w:rsidR="005F7064" w:rsidRPr="00DD3B88" w:rsidRDefault="009B0CFE" w:rsidP="009B0C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r w:rsidR="0004287E" w:rsidRPr="00DD3B8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 xml:space="preserve">(American Indian, Alaska </w:t>
            </w:r>
            <w:r w:rsidRPr="00DD3B88">
              <w:rPr>
                <w:rFonts w:ascii="Times New Roman" w:hAnsi="Times New Roman" w:cs="Times New Roman"/>
                <w:noProof/>
                <w:sz w:val="22"/>
                <w:szCs w:val="22"/>
              </w:rPr>
              <w:t>Native</w:t>
            </w: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, Native Hawaiian, Pacific Islander, Asian, or Other)</w:t>
            </w:r>
          </w:p>
          <w:p w14:paraId="1CD35B66" w14:textId="28F8E7FD" w:rsidR="0004287E" w:rsidRPr="00DD3B88" w:rsidRDefault="0004287E" w:rsidP="009B0C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</w:tr>
      <w:tr w:rsidR="005F7064" w:rsidRPr="00DD3B88" w14:paraId="77E05E04" w14:textId="77777777" w:rsidTr="00DD3B88">
        <w:tc>
          <w:tcPr>
            <w:tcW w:w="1574" w:type="dxa"/>
          </w:tcPr>
          <w:p w14:paraId="316FBD0E" w14:textId="155F1ECA" w:rsidR="005F7064" w:rsidRPr="00DD3B88" w:rsidRDefault="005F7064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Smoking history</w:t>
            </w:r>
          </w:p>
        </w:tc>
        <w:tc>
          <w:tcPr>
            <w:tcW w:w="2471" w:type="dxa"/>
          </w:tcPr>
          <w:p w14:paraId="26B499D4" w14:textId="6CA3D970" w:rsidR="00B1323A" w:rsidRPr="00DD3B88" w:rsidRDefault="00B1323A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A5 subject health history</w:t>
            </w:r>
          </w:p>
        </w:tc>
        <w:tc>
          <w:tcPr>
            <w:tcW w:w="5305" w:type="dxa"/>
          </w:tcPr>
          <w:p w14:paraId="797E2863" w14:textId="2FF24B91" w:rsidR="005F7064" w:rsidRPr="00DD3B88" w:rsidRDefault="00B1323A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Smoked more than 100 cigarettes in life</w:t>
            </w:r>
          </w:p>
        </w:tc>
      </w:tr>
      <w:tr w:rsidR="005F7064" w:rsidRPr="00DD3B88" w14:paraId="0B986808" w14:textId="77777777" w:rsidTr="00DD3B88">
        <w:tc>
          <w:tcPr>
            <w:tcW w:w="1574" w:type="dxa"/>
          </w:tcPr>
          <w:p w14:paraId="7583A9A0" w14:textId="2C0BFFF8" w:rsidR="005F7064" w:rsidRPr="00DD3B88" w:rsidRDefault="005F7064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Body mass index</w:t>
            </w:r>
          </w:p>
        </w:tc>
        <w:tc>
          <w:tcPr>
            <w:tcW w:w="2471" w:type="dxa"/>
          </w:tcPr>
          <w:p w14:paraId="570F47CC" w14:textId="3787347E" w:rsidR="005F7064" w:rsidRPr="00DD3B88" w:rsidRDefault="00B1323A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B1 Physical</w:t>
            </w:r>
          </w:p>
        </w:tc>
        <w:tc>
          <w:tcPr>
            <w:tcW w:w="5305" w:type="dxa"/>
          </w:tcPr>
          <w:p w14:paraId="0E55C638" w14:textId="77777777" w:rsidR="005F7064" w:rsidRPr="00DD3B88" w:rsidRDefault="00B1323A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 xml:space="preserve">Body mass index </w:t>
            </w:r>
          </w:p>
          <w:p w14:paraId="64C2BDED" w14:textId="77777777" w:rsidR="00B1323A" w:rsidRPr="00DD3B88" w:rsidRDefault="00B1323A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0 &lt; BMI &lt;18.5: Under</w:t>
            </w:r>
          </w:p>
          <w:p w14:paraId="66C0E1ED" w14:textId="77777777" w:rsidR="00B1323A" w:rsidRPr="00DD3B88" w:rsidRDefault="00B1323A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 xml:space="preserve">18.5 </w:t>
            </w:r>
            <w:r w:rsidRPr="00DD3B88">
              <w:rPr>
                <w:rFonts w:ascii="Times New Roman" w:hAnsi="Times New Roman" w:cs="Times New Roman"/>
                <w:sz w:val="22"/>
                <w:szCs w:val="22"/>
              </w:rPr>
              <w:sym w:font="Symbol" w:char="F0A3"/>
            </w: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 xml:space="preserve"> BMI &lt;25: Normal</w:t>
            </w:r>
          </w:p>
          <w:p w14:paraId="4BC8B70C" w14:textId="77777777" w:rsidR="00B1323A" w:rsidRPr="00DD3B88" w:rsidRDefault="00B1323A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DD3B88">
              <w:rPr>
                <w:rFonts w:ascii="Times New Roman" w:hAnsi="Times New Roman" w:cs="Times New Roman"/>
                <w:sz w:val="22"/>
                <w:szCs w:val="22"/>
              </w:rPr>
              <w:sym w:font="Symbol" w:char="F0A3"/>
            </w: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BMI&lt;30: Overweight</w:t>
            </w:r>
          </w:p>
          <w:p w14:paraId="004253E0" w14:textId="4A55C83C" w:rsidR="00B1323A" w:rsidRPr="00DD3B88" w:rsidRDefault="00B1323A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DD3B88">
              <w:rPr>
                <w:rFonts w:ascii="Times New Roman" w:hAnsi="Times New Roman" w:cs="Times New Roman"/>
                <w:sz w:val="22"/>
                <w:szCs w:val="22"/>
              </w:rPr>
              <w:sym w:font="Symbol" w:char="F0A3"/>
            </w: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BMI: Obesity</w:t>
            </w:r>
          </w:p>
        </w:tc>
      </w:tr>
      <w:tr w:rsidR="005F7064" w:rsidRPr="00DD3B88" w14:paraId="1869736B" w14:textId="77777777" w:rsidTr="00DD3B88">
        <w:tc>
          <w:tcPr>
            <w:tcW w:w="1574" w:type="dxa"/>
          </w:tcPr>
          <w:p w14:paraId="70DBC276" w14:textId="5D07AA10" w:rsidR="005F7064" w:rsidRPr="00DD3B88" w:rsidRDefault="005F7064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2471" w:type="dxa"/>
          </w:tcPr>
          <w:p w14:paraId="39C022FE" w14:textId="049AE6C9" w:rsidR="005F7064" w:rsidRPr="00DD3B88" w:rsidRDefault="0004287E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D1</w:t>
            </w:r>
            <w:r w:rsidR="00192434" w:rsidRPr="00DD3B88">
              <w:rPr>
                <w:rFonts w:ascii="Times New Roman" w:hAnsi="Times New Roman" w:cs="Times New Roman"/>
                <w:sz w:val="22"/>
                <w:szCs w:val="22"/>
              </w:rPr>
              <w:t xml:space="preserve"> clinician diagnosis</w:t>
            </w:r>
          </w:p>
        </w:tc>
        <w:tc>
          <w:tcPr>
            <w:tcW w:w="5305" w:type="dxa"/>
          </w:tcPr>
          <w:p w14:paraId="1B0B37D4" w14:textId="648DFEDC" w:rsidR="005F7064" w:rsidRPr="00DD3B88" w:rsidRDefault="0004287E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 xml:space="preserve">Presumptive etiologic diagnosis </w:t>
            </w:r>
          </w:p>
        </w:tc>
      </w:tr>
      <w:tr w:rsidR="005F7064" w:rsidRPr="00DD3B88" w14:paraId="4F683F99" w14:textId="77777777" w:rsidTr="00DD3B88">
        <w:tc>
          <w:tcPr>
            <w:tcW w:w="1574" w:type="dxa"/>
          </w:tcPr>
          <w:p w14:paraId="34EBBD06" w14:textId="65CD0A7E" w:rsidR="005F7064" w:rsidRPr="00DD3B88" w:rsidRDefault="005F7064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2471" w:type="dxa"/>
          </w:tcPr>
          <w:p w14:paraId="52BF69D8" w14:textId="154BD388" w:rsidR="005F7064" w:rsidRPr="00DD3B88" w:rsidRDefault="00D02EFF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 xml:space="preserve">A5 subject health history </w:t>
            </w:r>
          </w:p>
        </w:tc>
        <w:tc>
          <w:tcPr>
            <w:tcW w:w="5305" w:type="dxa"/>
          </w:tcPr>
          <w:p w14:paraId="144C5512" w14:textId="48373CDB" w:rsidR="005F7064" w:rsidRPr="00DD3B88" w:rsidRDefault="00192434" w:rsidP="005F70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 xml:space="preserve">Diabetes ever vs. never </w:t>
            </w:r>
          </w:p>
        </w:tc>
      </w:tr>
      <w:tr w:rsidR="00192434" w:rsidRPr="00DD3B88" w14:paraId="1B5B5B2D" w14:textId="77777777" w:rsidTr="00DD3B88">
        <w:tc>
          <w:tcPr>
            <w:tcW w:w="1574" w:type="dxa"/>
          </w:tcPr>
          <w:p w14:paraId="6D5CA2ED" w14:textId="7960DD16" w:rsidR="00192434" w:rsidRPr="00DD3B88" w:rsidRDefault="00192434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2471" w:type="dxa"/>
          </w:tcPr>
          <w:p w14:paraId="15E34FD7" w14:textId="448B5A0D" w:rsidR="00192434" w:rsidRPr="00DD3B88" w:rsidRDefault="00192434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 xml:space="preserve">A5 subject health history </w:t>
            </w:r>
          </w:p>
        </w:tc>
        <w:tc>
          <w:tcPr>
            <w:tcW w:w="5305" w:type="dxa"/>
          </w:tcPr>
          <w:p w14:paraId="4C7ABAC1" w14:textId="10B0C7B0" w:rsidR="00192434" w:rsidRPr="00DD3B88" w:rsidRDefault="00192434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Hypertension ever vs. never</w:t>
            </w:r>
          </w:p>
        </w:tc>
      </w:tr>
      <w:tr w:rsidR="00192434" w:rsidRPr="00DD3B88" w14:paraId="2BCE75C5" w14:textId="77777777" w:rsidTr="00DD3B88">
        <w:tc>
          <w:tcPr>
            <w:tcW w:w="1574" w:type="dxa"/>
          </w:tcPr>
          <w:p w14:paraId="1AC597C1" w14:textId="12EB679F" w:rsidR="00192434" w:rsidRPr="00DD3B88" w:rsidRDefault="00192434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Parkinson’s disease</w:t>
            </w:r>
          </w:p>
        </w:tc>
        <w:tc>
          <w:tcPr>
            <w:tcW w:w="2471" w:type="dxa"/>
          </w:tcPr>
          <w:p w14:paraId="295B88C1" w14:textId="54CB3D3E" w:rsidR="00192434" w:rsidRPr="00DD3B88" w:rsidRDefault="00192434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D1 clinician diagnosis</w:t>
            </w:r>
          </w:p>
        </w:tc>
        <w:tc>
          <w:tcPr>
            <w:tcW w:w="5305" w:type="dxa"/>
          </w:tcPr>
          <w:p w14:paraId="379A0C16" w14:textId="187C3434" w:rsidR="00192434" w:rsidRPr="00DD3B88" w:rsidRDefault="00192434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Parkinson’s disease present</w:t>
            </w:r>
          </w:p>
        </w:tc>
      </w:tr>
      <w:tr w:rsidR="00192434" w:rsidRPr="00DD3B88" w14:paraId="6C218E2F" w14:textId="77777777" w:rsidTr="00DD3B88">
        <w:tc>
          <w:tcPr>
            <w:tcW w:w="1574" w:type="dxa"/>
          </w:tcPr>
          <w:p w14:paraId="2A88CEE0" w14:textId="1C644F63" w:rsidR="00192434" w:rsidRPr="00DD3B88" w:rsidRDefault="00192434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2471" w:type="dxa"/>
          </w:tcPr>
          <w:p w14:paraId="5D7525B7" w14:textId="7623724A" w:rsidR="00192434" w:rsidRPr="00DD3B88" w:rsidRDefault="00192434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B5 Neuropsychiatric Inventory Questionnaire</w:t>
            </w:r>
          </w:p>
        </w:tc>
        <w:tc>
          <w:tcPr>
            <w:tcW w:w="5305" w:type="dxa"/>
          </w:tcPr>
          <w:p w14:paraId="7234BC1D" w14:textId="3F9C1D41" w:rsidR="00192434" w:rsidRPr="00DD3B88" w:rsidRDefault="00192434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Anxiety in the last month</w:t>
            </w:r>
          </w:p>
        </w:tc>
      </w:tr>
      <w:tr w:rsidR="00192434" w:rsidRPr="00DD3B88" w14:paraId="48F5A83A" w14:textId="77777777" w:rsidTr="00DD3B88">
        <w:tc>
          <w:tcPr>
            <w:tcW w:w="1574" w:type="dxa"/>
          </w:tcPr>
          <w:p w14:paraId="5E587F68" w14:textId="077DB2B8" w:rsidR="00192434" w:rsidRPr="00DD3B88" w:rsidRDefault="00192434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Opioids</w:t>
            </w:r>
          </w:p>
        </w:tc>
        <w:tc>
          <w:tcPr>
            <w:tcW w:w="2471" w:type="dxa"/>
          </w:tcPr>
          <w:p w14:paraId="041CAD00" w14:textId="08189B94" w:rsidR="00192434" w:rsidRPr="00DD3B88" w:rsidRDefault="00192434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A4 subject medications</w:t>
            </w:r>
          </w:p>
        </w:tc>
        <w:tc>
          <w:tcPr>
            <w:tcW w:w="5305" w:type="dxa"/>
          </w:tcPr>
          <w:p w14:paraId="0378D64A" w14:textId="39B90841" w:rsidR="00DD3B88" w:rsidRPr="00DD3B88" w:rsidRDefault="00DD3B88" w:rsidP="00DD3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'acetaminophen-codeine' 'acetaminophen-hydrocodone' 'acetaminophen-oxycodone' 'acetaminophen-tramadol' 'acetaminophen/butalbital/caffeine/codeine'</w:t>
            </w:r>
          </w:p>
          <w:p w14:paraId="4DC18F40" w14:textId="2F9671B7" w:rsidR="00DD3B88" w:rsidRPr="00DD3B88" w:rsidRDefault="00DD3B88" w:rsidP="00DD3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'acetaminophen/caffeine/dihydrocodeine</w:t>
            </w:r>
            <w:proofErr w:type="gramStart"/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'  '</w:t>
            </w:r>
            <w:proofErr w:type="spellStart"/>
            <w:proofErr w:type="gramEnd"/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asa</w:t>
            </w:r>
            <w:proofErr w:type="spellEnd"/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/caffeine/propoxyphene' 'aspirin/butalbital/caffeine/codeine'</w:t>
            </w:r>
          </w:p>
          <w:p w14:paraId="15A17733" w14:textId="3BD2C6DB" w:rsidR="00DD3B88" w:rsidRPr="00DD3B88" w:rsidRDefault="00DD3B88" w:rsidP="00DD3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 xml:space="preserve">'aspirin/caffeine/dihydrocodeine' 'aspirin/carisoprodol/codeine' 'aspirin-hydrocodone' 'aspirin-oxycodone' </w:t>
            </w:r>
          </w:p>
          <w:p w14:paraId="6E66970C" w14:textId="10E8EDEB" w:rsidR="00DD3B88" w:rsidRPr="00DD3B88" w:rsidRDefault="00DD3B88" w:rsidP="00DD3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 xml:space="preserve">'bupivacaine-fentanyl' 'bupivacaine-hydromorphone' 'buprenorphine' </w:t>
            </w:r>
          </w:p>
          <w:p w14:paraId="70BD980D" w14:textId="2BF54D6F" w:rsidR="00DD3B88" w:rsidRPr="00DD3B88" w:rsidRDefault="00DD3B88" w:rsidP="00DD3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 xml:space="preserve">'codeine'   </w:t>
            </w:r>
          </w:p>
          <w:p w14:paraId="347F0BC1" w14:textId="61E3891F" w:rsidR="00DD3B88" w:rsidRPr="00DD3B88" w:rsidRDefault="00DD3B88" w:rsidP="00DD3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'dihydrocodeine' '</w:t>
            </w:r>
            <w:proofErr w:type="spellStart"/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droperidol</w:t>
            </w:r>
            <w:proofErr w:type="spellEnd"/>
            <w:r w:rsidRPr="00DD3B88">
              <w:rPr>
                <w:rFonts w:ascii="Times New Roman" w:hAnsi="Times New Roman" w:cs="Times New Roman"/>
                <w:sz w:val="22"/>
                <w:szCs w:val="22"/>
              </w:rPr>
              <w:t xml:space="preserve">-fentanyl' 'fentanyl' 'fentanyl topical' 'fentanyl-ropivacaine'  </w:t>
            </w:r>
          </w:p>
          <w:p w14:paraId="08F2CDA6" w14:textId="1D0DB1B3" w:rsidR="00DD3B88" w:rsidRPr="00DD3B88" w:rsidRDefault="00DD3B88" w:rsidP="00DD3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'hydrocodone' 'hydrocodone-ibuprofen'</w:t>
            </w:r>
          </w:p>
          <w:p w14:paraId="5B2581E9" w14:textId="770EC3F0" w:rsidR="00192434" w:rsidRPr="00DD3B88" w:rsidRDefault="00DD3B88" w:rsidP="00DD3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'hydromorphone' 'meperidine' 'methadone' 'morphine' 'opium' 'oxycodone' 'oxymorphone' 'propoxyphene' 'tramadol'</w:t>
            </w:r>
          </w:p>
        </w:tc>
      </w:tr>
      <w:tr w:rsidR="00192434" w:rsidRPr="00DD3B88" w14:paraId="66E1C024" w14:textId="77777777" w:rsidTr="00DD3B88">
        <w:tc>
          <w:tcPr>
            <w:tcW w:w="1574" w:type="dxa"/>
          </w:tcPr>
          <w:p w14:paraId="13439815" w14:textId="3EE9D974" w:rsidR="00192434" w:rsidRPr="00DD3B88" w:rsidRDefault="00192434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Antiseizure</w:t>
            </w:r>
          </w:p>
        </w:tc>
        <w:tc>
          <w:tcPr>
            <w:tcW w:w="2471" w:type="dxa"/>
          </w:tcPr>
          <w:p w14:paraId="232E1D65" w14:textId="780A58A0" w:rsidR="00192434" w:rsidRPr="00DD3B88" w:rsidRDefault="00192434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A4 subject medications</w:t>
            </w:r>
          </w:p>
        </w:tc>
        <w:tc>
          <w:tcPr>
            <w:tcW w:w="5305" w:type="dxa"/>
          </w:tcPr>
          <w:p w14:paraId="366E2A37" w14:textId="1C463949" w:rsidR="00192434" w:rsidRPr="00DD3B88" w:rsidRDefault="00DD3B88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'phenytoin' 'phenobarbital' 'carbamazepine' 'oxcarbazepine' 'pregabalin' '</w:t>
            </w:r>
            <w:proofErr w:type="spellStart"/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lacosamide</w:t>
            </w:r>
            <w:proofErr w:type="spellEnd"/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'</w:t>
            </w:r>
          </w:p>
          <w:p w14:paraId="3B2A7546" w14:textId="0BB96C32" w:rsidR="00192434" w:rsidRPr="00DD3B88" w:rsidRDefault="00DD3B88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'valproic acid' 'lamotrigine' 'topiramate' '</w:t>
            </w:r>
            <w:proofErr w:type="spellStart"/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zonisamide</w:t>
            </w:r>
            <w:proofErr w:type="spellEnd"/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' 'levetiracetam' 'clonazepam' 'rufinamide'</w:t>
            </w:r>
          </w:p>
        </w:tc>
      </w:tr>
      <w:tr w:rsidR="00192434" w:rsidRPr="00DD3B88" w14:paraId="498D9D15" w14:textId="77777777" w:rsidTr="00DD3B88">
        <w:tc>
          <w:tcPr>
            <w:tcW w:w="1574" w:type="dxa"/>
          </w:tcPr>
          <w:p w14:paraId="7D950A61" w14:textId="551CD926" w:rsidR="00192434" w:rsidRPr="00DD3B88" w:rsidRDefault="00192434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nxiolytic, sedative, and hypnotic</w:t>
            </w:r>
          </w:p>
        </w:tc>
        <w:tc>
          <w:tcPr>
            <w:tcW w:w="2471" w:type="dxa"/>
          </w:tcPr>
          <w:p w14:paraId="59BC1B41" w14:textId="0A459809" w:rsidR="00192434" w:rsidRPr="00DD3B88" w:rsidRDefault="00192434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A4 subject medications</w:t>
            </w:r>
          </w:p>
        </w:tc>
        <w:tc>
          <w:tcPr>
            <w:tcW w:w="5305" w:type="dxa"/>
          </w:tcPr>
          <w:p w14:paraId="206E7BBC" w14:textId="128027A0" w:rsidR="00192434" w:rsidRPr="00DD3B88" w:rsidRDefault="00192434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 xml:space="preserve">Reported current use of an anxiolytic, sedative, or hypnotic agent </w:t>
            </w:r>
          </w:p>
        </w:tc>
      </w:tr>
      <w:tr w:rsidR="00192434" w:rsidRPr="00DD3B88" w14:paraId="1DA62ACA" w14:textId="77777777" w:rsidTr="00DD3B88">
        <w:tc>
          <w:tcPr>
            <w:tcW w:w="1574" w:type="dxa"/>
          </w:tcPr>
          <w:p w14:paraId="69109DF0" w14:textId="1B27FE1A" w:rsidR="00192434" w:rsidRPr="00DD3B88" w:rsidRDefault="00192434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Antipsychotic</w:t>
            </w:r>
          </w:p>
        </w:tc>
        <w:tc>
          <w:tcPr>
            <w:tcW w:w="2471" w:type="dxa"/>
          </w:tcPr>
          <w:p w14:paraId="3D87F05B" w14:textId="2AE63D54" w:rsidR="00192434" w:rsidRPr="00DD3B88" w:rsidRDefault="00192434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A4 subject medications</w:t>
            </w:r>
          </w:p>
        </w:tc>
        <w:tc>
          <w:tcPr>
            <w:tcW w:w="5305" w:type="dxa"/>
          </w:tcPr>
          <w:p w14:paraId="231CA9AE" w14:textId="597CD634" w:rsidR="00192434" w:rsidRPr="00DD3B88" w:rsidRDefault="00192434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 xml:space="preserve">Reported current use of antipsychotic agent </w:t>
            </w:r>
          </w:p>
        </w:tc>
      </w:tr>
      <w:tr w:rsidR="00192434" w:rsidRPr="00DD3B88" w14:paraId="2F07B0F5" w14:textId="77777777" w:rsidTr="00DD3B88">
        <w:trPr>
          <w:trHeight w:val="1763"/>
        </w:trPr>
        <w:tc>
          <w:tcPr>
            <w:tcW w:w="1574" w:type="dxa"/>
          </w:tcPr>
          <w:p w14:paraId="0AC4522A" w14:textId="67A42509" w:rsidR="00192434" w:rsidRPr="00DD3B88" w:rsidRDefault="00192434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Benzodiazpine</w:t>
            </w:r>
            <w:proofErr w:type="spellEnd"/>
          </w:p>
        </w:tc>
        <w:tc>
          <w:tcPr>
            <w:tcW w:w="2471" w:type="dxa"/>
          </w:tcPr>
          <w:p w14:paraId="2890D360" w14:textId="625015B0" w:rsidR="00192434" w:rsidRPr="00DD3B88" w:rsidRDefault="00192434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A4 subject medications</w:t>
            </w:r>
          </w:p>
        </w:tc>
        <w:tc>
          <w:tcPr>
            <w:tcW w:w="5305" w:type="dxa"/>
          </w:tcPr>
          <w:p w14:paraId="0EEDCC1F" w14:textId="188DA47F" w:rsidR="00DD3B88" w:rsidRPr="00DD3B88" w:rsidRDefault="00DD3B88" w:rsidP="00DD3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'alprazolam' 'chlordiazepoxide' 'chlordiazepoxide-</w:t>
            </w:r>
            <w:proofErr w:type="spellStart"/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clidinium</w:t>
            </w:r>
            <w:proofErr w:type="spellEnd"/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' 'chlordiazepoxide-</w:t>
            </w:r>
            <w:proofErr w:type="spellStart"/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methscopolamine</w:t>
            </w:r>
            <w:proofErr w:type="spellEnd"/>
            <w:proofErr w:type="gramStart"/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'  '</w:t>
            </w:r>
            <w:proofErr w:type="gramEnd"/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clobazam' 'clonazepam' 'clorazepate' 'diazepam' '</w:t>
            </w:r>
            <w:proofErr w:type="spellStart"/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estazolam</w:t>
            </w:r>
            <w:proofErr w:type="spellEnd"/>
            <w:r w:rsidRPr="00DD3B88">
              <w:rPr>
                <w:rFonts w:ascii="Times New Roman" w:hAnsi="Times New Roman" w:cs="Times New Roman"/>
                <w:sz w:val="22"/>
                <w:szCs w:val="22"/>
              </w:rPr>
              <w:t xml:space="preserve">' 'flurazepam' </w:t>
            </w:r>
          </w:p>
          <w:p w14:paraId="5709D39A" w14:textId="65181945" w:rsidR="00192434" w:rsidRPr="00DD3B88" w:rsidRDefault="00DD3B88" w:rsidP="00DD3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'</w:t>
            </w:r>
            <w:proofErr w:type="spellStart"/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halazepam</w:t>
            </w:r>
            <w:proofErr w:type="spellEnd"/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' 'lorazepam' 'oxazepam' '</w:t>
            </w:r>
            <w:proofErr w:type="spellStart"/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prazepam</w:t>
            </w:r>
            <w:proofErr w:type="spellEnd"/>
            <w:r w:rsidRPr="00DD3B88">
              <w:rPr>
                <w:rFonts w:ascii="Times New Roman" w:hAnsi="Times New Roman" w:cs="Times New Roman"/>
                <w:sz w:val="22"/>
                <w:szCs w:val="22"/>
              </w:rPr>
              <w:t>' 'quazepam' 'temazepam' 'triazolam</w:t>
            </w:r>
          </w:p>
        </w:tc>
      </w:tr>
      <w:tr w:rsidR="00D7141B" w:rsidRPr="00DD3B88" w14:paraId="70D64349" w14:textId="77777777" w:rsidTr="00DD3B88">
        <w:trPr>
          <w:trHeight w:val="1763"/>
        </w:trPr>
        <w:tc>
          <w:tcPr>
            <w:tcW w:w="1574" w:type="dxa"/>
          </w:tcPr>
          <w:p w14:paraId="1F033194" w14:textId="1DB320E2" w:rsidR="00D7141B" w:rsidRPr="00DD3B88" w:rsidRDefault="00D7141B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OE e4</w:t>
            </w:r>
          </w:p>
        </w:tc>
        <w:tc>
          <w:tcPr>
            <w:tcW w:w="2471" w:type="dxa"/>
          </w:tcPr>
          <w:p w14:paraId="5891B12A" w14:textId="6F2B2E0F" w:rsidR="00D7141B" w:rsidRPr="00DD3B88" w:rsidRDefault="00A23005" w:rsidP="001924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etic data</w:t>
            </w:r>
          </w:p>
        </w:tc>
        <w:tc>
          <w:tcPr>
            <w:tcW w:w="5305" w:type="dxa"/>
          </w:tcPr>
          <w:p w14:paraId="68466D26" w14:textId="28B36353" w:rsidR="00D7141B" w:rsidRPr="00DD3B88" w:rsidRDefault="00D7141B" w:rsidP="00DD3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aving one or two copies of e4 allele from th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ACC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erived variable </w:t>
            </w:r>
          </w:p>
        </w:tc>
      </w:tr>
    </w:tbl>
    <w:p w14:paraId="60B9E399" w14:textId="565D5187" w:rsidR="003127B1" w:rsidRDefault="003127B1"/>
    <w:p w14:paraId="550D85ED" w14:textId="02D7C5CB" w:rsidR="003127B1" w:rsidRDefault="003127B1"/>
    <w:p w14:paraId="2ACBB76B" w14:textId="6C065497" w:rsidR="003127B1" w:rsidRDefault="003127B1"/>
    <w:p w14:paraId="49E804EA" w14:textId="651159C0" w:rsidR="0023494B" w:rsidRDefault="0023494B"/>
    <w:p w14:paraId="65AD054C" w14:textId="39B119B0" w:rsidR="0023494B" w:rsidRDefault="0023494B"/>
    <w:p w14:paraId="5A33500D" w14:textId="7D92D7C3" w:rsidR="0023494B" w:rsidRDefault="0023494B"/>
    <w:p w14:paraId="056C5A44" w14:textId="28CF9116" w:rsidR="0023494B" w:rsidRDefault="0023494B"/>
    <w:p w14:paraId="3DFDBD2D" w14:textId="4A4F4C6D" w:rsidR="0023494B" w:rsidRDefault="0023494B"/>
    <w:p w14:paraId="5F33CCB5" w14:textId="61413729" w:rsidR="0023494B" w:rsidRDefault="0023494B"/>
    <w:p w14:paraId="1DEDFFF4" w14:textId="4E81083C" w:rsidR="0023494B" w:rsidRDefault="0023494B"/>
    <w:p w14:paraId="4725C268" w14:textId="77777777" w:rsidR="0023494B" w:rsidRDefault="0023494B"/>
    <w:p w14:paraId="42CACB22" w14:textId="78DFC079" w:rsidR="003127B1" w:rsidRDefault="003127B1"/>
    <w:p w14:paraId="3AE7DC17" w14:textId="6BF33B30" w:rsidR="003127B1" w:rsidRDefault="003127B1"/>
    <w:p w14:paraId="6D32A2A9" w14:textId="67F75396" w:rsidR="003127B1" w:rsidRDefault="002400A9">
      <w:r w:rsidRPr="002400A9">
        <w:rPr>
          <w:noProof/>
        </w:rPr>
        <w:lastRenderedPageBreak/>
        <w:drawing>
          <wp:inline distT="0" distB="0" distL="0" distR="0" wp14:anchorId="164E897F" wp14:editId="5DFD851B">
            <wp:extent cx="4737100" cy="297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371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CAC81" w14:textId="00833CC6" w:rsidR="003127B1" w:rsidRPr="008945FE" w:rsidRDefault="003127B1">
      <w:pPr>
        <w:rPr>
          <w:b/>
        </w:rPr>
      </w:pPr>
      <w:r w:rsidRPr="008945FE">
        <w:rPr>
          <w:b/>
        </w:rPr>
        <w:t xml:space="preserve">Figure 1S. Directed acyclic graphs for Cohort A </w:t>
      </w:r>
    </w:p>
    <w:p w14:paraId="45BF384B" w14:textId="0E9FFD1B" w:rsidR="002400A9" w:rsidRDefault="002400A9"/>
    <w:p w14:paraId="2ABDA8CF" w14:textId="4901E949" w:rsidR="0023494B" w:rsidRDefault="0023494B"/>
    <w:p w14:paraId="695F786C" w14:textId="0E9BBE73" w:rsidR="0023494B" w:rsidRDefault="0023494B"/>
    <w:p w14:paraId="07E5F4E2" w14:textId="1BF030EF" w:rsidR="0023494B" w:rsidRDefault="0023494B"/>
    <w:p w14:paraId="68920874" w14:textId="455B3CDB" w:rsidR="0023494B" w:rsidRDefault="0023494B"/>
    <w:p w14:paraId="583A7AEB" w14:textId="568A6FA6" w:rsidR="0023494B" w:rsidRDefault="0023494B"/>
    <w:p w14:paraId="17EA0AD3" w14:textId="08ADFA20" w:rsidR="0023494B" w:rsidRDefault="0023494B"/>
    <w:p w14:paraId="15615D51" w14:textId="5345AF09" w:rsidR="0023494B" w:rsidRDefault="0023494B"/>
    <w:p w14:paraId="3358D878" w14:textId="72753228" w:rsidR="0023494B" w:rsidRDefault="0023494B"/>
    <w:p w14:paraId="15121C13" w14:textId="72CBBBF9" w:rsidR="0023494B" w:rsidRDefault="0023494B"/>
    <w:p w14:paraId="0CF72CB5" w14:textId="77777777" w:rsidR="0023494B" w:rsidRDefault="0023494B"/>
    <w:p w14:paraId="06959796" w14:textId="33E51C60" w:rsidR="003127B1" w:rsidRDefault="003127B1"/>
    <w:p w14:paraId="5B76BBE1" w14:textId="77777777" w:rsidR="002400A9" w:rsidRPr="008945FE" w:rsidRDefault="002400A9">
      <w:pPr>
        <w:rPr>
          <w:b/>
        </w:rPr>
      </w:pPr>
      <w:r w:rsidRPr="008945FE">
        <w:rPr>
          <w:b/>
          <w:noProof/>
        </w:rPr>
        <w:lastRenderedPageBreak/>
        <w:drawing>
          <wp:inline distT="0" distB="0" distL="0" distR="0" wp14:anchorId="76C6A1F8" wp14:editId="3D409EC1">
            <wp:extent cx="4165600" cy="3060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656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E6244" w14:textId="73172F19" w:rsidR="003127B1" w:rsidRPr="008945FE" w:rsidRDefault="003127B1">
      <w:pPr>
        <w:rPr>
          <w:b/>
        </w:rPr>
      </w:pPr>
      <w:r w:rsidRPr="008945FE">
        <w:rPr>
          <w:b/>
        </w:rPr>
        <w:t>Figure 2S. Directed acyclic graphs for Cohort B</w:t>
      </w:r>
    </w:p>
    <w:p w14:paraId="2CEB6626" w14:textId="10CDF6B0" w:rsidR="003127B1" w:rsidRDefault="003127B1"/>
    <w:p w14:paraId="5A0427DB" w14:textId="751292DB" w:rsidR="003127B1" w:rsidRDefault="003127B1"/>
    <w:p w14:paraId="6498DFE1" w14:textId="257302A5" w:rsidR="002400A9" w:rsidRDefault="002400A9"/>
    <w:p w14:paraId="48394B3C" w14:textId="590807B9" w:rsidR="00EA1C2A" w:rsidRDefault="00EA1C2A"/>
    <w:p w14:paraId="241D36A0" w14:textId="017AC8F1" w:rsidR="00EA1C2A" w:rsidRDefault="00EA1C2A"/>
    <w:p w14:paraId="5E7B66F8" w14:textId="3F2A1262" w:rsidR="0023494B" w:rsidRDefault="0023494B"/>
    <w:p w14:paraId="4C101A2F" w14:textId="20C95C16" w:rsidR="0023494B" w:rsidRDefault="0023494B"/>
    <w:p w14:paraId="67DE77C1" w14:textId="5CA5170E" w:rsidR="0023494B" w:rsidRDefault="0023494B"/>
    <w:p w14:paraId="44725C29" w14:textId="72467632" w:rsidR="0023494B" w:rsidRDefault="0023494B"/>
    <w:p w14:paraId="14314C2F" w14:textId="42446FD4" w:rsidR="0023494B" w:rsidRDefault="0023494B"/>
    <w:p w14:paraId="5683002A" w14:textId="7AAA3787" w:rsidR="0023494B" w:rsidRDefault="0023494B"/>
    <w:p w14:paraId="6F2121F0" w14:textId="651FE39B" w:rsidR="0023494B" w:rsidRDefault="0023494B"/>
    <w:p w14:paraId="136B8F0C" w14:textId="205B7BC1" w:rsidR="0023494B" w:rsidRDefault="0023494B"/>
    <w:p w14:paraId="70A75E06" w14:textId="5FCEEDE2" w:rsidR="0023494B" w:rsidRDefault="0023494B"/>
    <w:p w14:paraId="2088F1E9" w14:textId="40B54652" w:rsidR="0023494B" w:rsidRDefault="0023494B"/>
    <w:p w14:paraId="055786FE" w14:textId="09E27187" w:rsidR="0023494B" w:rsidRDefault="0023494B"/>
    <w:p w14:paraId="4F2A04CF" w14:textId="1A075EF4" w:rsidR="0023494B" w:rsidRDefault="0023494B"/>
    <w:p w14:paraId="27D283BE" w14:textId="5214E657" w:rsidR="0023494B" w:rsidRDefault="0023494B"/>
    <w:p w14:paraId="06D57B0A" w14:textId="46DDE388" w:rsidR="0023494B" w:rsidRDefault="0023494B"/>
    <w:p w14:paraId="496EBB63" w14:textId="38179CC8" w:rsidR="0023494B" w:rsidRDefault="0023494B"/>
    <w:p w14:paraId="7CE679FF" w14:textId="30E32792" w:rsidR="0023494B" w:rsidRDefault="0023494B"/>
    <w:p w14:paraId="1571D04D" w14:textId="4A50DFA8" w:rsidR="0023494B" w:rsidRDefault="0023494B"/>
    <w:p w14:paraId="1BA10707" w14:textId="0B97469A" w:rsidR="0023494B" w:rsidRDefault="0023494B"/>
    <w:p w14:paraId="457C381E" w14:textId="77777777" w:rsidR="0023494B" w:rsidRDefault="0023494B"/>
    <w:p w14:paraId="56921399" w14:textId="3D06AB20" w:rsidR="002400A9" w:rsidRDefault="002400A9"/>
    <w:p w14:paraId="43DFBC99" w14:textId="1956792A" w:rsidR="002400A9" w:rsidRPr="00EA1C2A" w:rsidRDefault="00EA1C2A">
      <w:pPr>
        <w:rPr>
          <w:b/>
        </w:rPr>
      </w:pPr>
      <w:r>
        <w:rPr>
          <w:b/>
        </w:rPr>
        <w:lastRenderedPageBreak/>
        <w:t>Table</w:t>
      </w:r>
      <w:r w:rsidRPr="008945FE">
        <w:rPr>
          <w:b/>
        </w:rPr>
        <w:t xml:space="preserve"> S</w:t>
      </w:r>
      <w:r>
        <w:rPr>
          <w:b/>
        </w:rPr>
        <w:t>2</w:t>
      </w:r>
      <w:r w:rsidRPr="008945FE">
        <w:rPr>
          <w:b/>
        </w:rPr>
        <w:t xml:space="preserve">. Standardized mean differences between new-users and non-users in unweighted and weighted sample </w:t>
      </w:r>
      <w:r>
        <w:rPr>
          <w:b/>
        </w:rPr>
        <w:t>for measuring cognitive decline and functional status chan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A1C2A" w14:paraId="367DFF38" w14:textId="77777777" w:rsidTr="00EA1C2A">
        <w:tc>
          <w:tcPr>
            <w:tcW w:w="3116" w:type="dxa"/>
          </w:tcPr>
          <w:p w14:paraId="2DDD6057" w14:textId="77777777" w:rsidR="00EA1C2A" w:rsidRDefault="00EA1C2A"/>
        </w:tc>
        <w:tc>
          <w:tcPr>
            <w:tcW w:w="3117" w:type="dxa"/>
          </w:tcPr>
          <w:p w14:paraId="20C5B31D" w14:textId="3EFA2AA4" w:rsidR="00EA1C2A" w:rsidRDefault="00EA1C2A" w:rsidP="00EA1C2A">
            <w:pPr>
              <w:jc w:val="center"/>
            </w:pPr>
            <w:r>
              <w:t>Unweighted</w:t>
            </w:r>
          </w:p>
        </w:tc>
        <w:tc>
          <w:tcPr>
            <w:tcW w:w="3117" w:type="dxa"/>
          </w:tcPr>
          <w:p w14:paraId="5B751A47" w14:textId="1E42B8EF" w:rsidR="00EA1C2A" w:rsidRDefault="00EA1C2A" w:rsidP="00EA1C2A">
            <w:pPr>
              <w:jc w:val="center"/>
            </w:pPr>
            <w:r>
              <w:t>Weighted</w:t>
            </w:r>
          </w:p>
        </w:tc>
      </w:tr>
      <w:tr w:rsidR="00EA1C2A" w14:paraId="207E1CB5" w14:textId="77777777" w:rsidTr="00EA1C2A">
        <w:tc>
          <w:tcPr>
            <w:tcW w:w="3116" w:type="dxa"/>
          </w:tcPr>
          <w:p w14:paraId="1AB4D0A0" w14:textId="514519A5" w:rsidR="00EA1C2A" w:rsidRDefault="00EA1C2A">
            <w:r>
              <w:t>Age</w:t>
            </w:r>
          </w:p>
        </w:tc>
        <w:tc>
          <w:tcPr>
            <w:tcW w:w="3117" w:type="dxa"/>
          </w:tcPr>
          <w:p w14:paraId="25B45654" w14:textId="3E79524D" w:rsidR="00EA1C2A" w:rsidRDefault="00EA1C2A" w:rsidP="00EA1C2A">
            <w:pPr>
              <w:jc w:val="center"/>
            </w:pPr>
            <w:r>
              <w:t>0.052</w:t>
            </w:r>
          </w:p>
        </w:tc>
        <w:tc>
          <w:tcPr>
            <w:tcW w:w="3117" w:type="dxa"/>
          </w:tcPr>
          <w:p w14:paraId="1260A3F1" w14:textId="1587749F" w:rsidR="00EA1C2A" w:rsidRDefault="00EA1C2A" w:rsidP="00EA1C2A">
            <w:pPr>
              <w:jc w:val="center"/>
            </w:pPr>
            <w:r>
              <w:t>0.016</w:t>
            </w:r>
          </w:p>
        </w:tc>
      </w:tr>
      <w:tr w:rsidR="00EA1C2A" w14:paraId="2E3BDF42" w14:textId="77777777" w:rsidTr="00EA1C2A">
        <w:tc>
          <w:tcPr>
            <w:tcW w:w="3116" w:type="dxa"/>
          </w:tcPr>
          <w:p w14:paraId="21202286" w14:textId="57231BA7" w:rsidR="00EA1C2A" w:rsidRDefault="00EA1C2A">
            <w:r>
              <w:t>Sex</w:t>
            </w:r>
          </w:p>
        </w:tc>
        <w:tc>
          <w:tcPr>
            <w:tcW w:w="3117" w:type="dxa"/>
          </w:tcPr>
          <w:p w14:paraId="68D92F31" w14:textId="483EDCA5" w:rsidR="00EA1C2A" w:rsidRDefault="00EA1C2A" w:rsidP="00EA1C2A">
            <w:pPr>
              <w:jc w:val="center"/>
            </w:pPr>
            <w:r>
              <w:t>0</w:t>
            </w:r>
          </w:p>
        </w:tc>
        <w:tc>
          <w:tcPr>
            <w:tcW w:w="3117" w:type="dxa"/>
          </w:tcPr>
          <w:p w14:paraId="6EF453B3" w14:textId="1B4C7226" w:rsidR="00EA1C2A" w:rsidRDefault="00EA1C2A" w:rsidP="00EA1C2A">
            <w:pPr>
              <w:jc w:val="center"/>
            </w:pPr>
            <w:r>
              <w:t>0.002</w:t>
            </w:r>
          </w:p>
        </w:tc>
      </w:tr>
      <w:tr w:rsidR="00EA1C2A" w14:paraId="1EF6C93C" w14:textId="77777777" w:rsidTr="00EA1C2A">
        <w:tc>
          <w:tcPr>
            <w:tcW w:w="3116" w:type="dxa"/>
          </w:tcPr>
          <w:p w14:paraId="49F0A9BD" w14:textId="4D91E12D" w:rsidR="00EA1C2A" w:rsidRDefault="00EA1C2A">
            <w:r>
              <w:t>Race</w:t>
            </w:r>
          </w:p>
        </w:tc>
        <w:tc>
          <w:tcPr>
            <w:tcW w:w="3117" w:type="dxa"/>
          </w:tcPr>
          <w:p w14:paraId="30AC8B6E" w14:textId="2EA37E6F" w:rsidR="00EA1C2A" w:rsidRDefault="00EA1C2A" w:rsidP="00EA1C2A">
            <w:pPr>
              <w:jc w:val="center"/>
            </w:pPr>
            <w:r>
              <w:t>0</w:t>
            </w:r>
          </w:p>
        </w:tc>
        <w:tc>
          <w:tcPr>
            <w:tcW w:w="3117" w:type="dxa"/>
          </w:tcPr>
          <w:p w14:paraId="666DD7A5" w14:textId="34ADF98F" w:rsidR="00EA1C2A" w:rsidRDefault="00EA1C2A" w:rsidP="00EA1C2A">
            <w:pPr>
              <w:jc w:val="center"/>
            </w:pPr>
            <w:r>
              <w:t>0.002</w:t>
            </w:r>
          </w:p>
        </w:tc>
      </w:tr>
      <w:tr w:rsidR="00EA1C2A" w14:paraId="48DA30FA" w14:textId="77777777" w:rsidTr="00EA1C2A">
        <w:tc>
          <w:tcPr>
            <w:tcW w:w="3116" w:type="dxa"/>
          </w:tcPr>
          <w:p w14:paraId="7C92B2AC" w14:textId="616DB9A7" w:rsidR="00EA1C2A" w:rsidRDefault="00EA1C2A">
            <w:r>
              <w:t>Education</w:t>
            </w:r>
          </w:p>
        </w:tc>
        <w:tc>
          <w:tcPr>
            <w:tcW w:w="3117" w:type="dxa"/>
          </w:tcPr>
          <w:p w14:paraId="22DD7350" w14:textId="51362FA8" w:rsidR="00EA1C2A" w:rsidRDefault="00EA1C2A" w:rsidP="00EA1C2A">
            <w:pPr>
              <w:jc w:val="center"/>
            </w:pPr>
            <w:r>
              <w:t>0</w:t>
            </w:r>
          </w:p>
        </w:tc>
        <w:tc>
          <w:tcPr>
            <w:tcW w:w="3117" w:type="dxa"/>
          </w:tcPr>
          <w:p w14:paraId="249D7D3C" w14:textId="433EED76" w:rsidR="00EA1C2A" w:rsidRDefault="00EA1C2A" w:rsidP="00EA1C2A">
            <w:pPr>
              <w:jc w:val="center"/>
            </w:pPr>
            <w:r>
              <w:t>0.002</w:t>
            </w:r>
          </w:p>
        </w:tc>
      </w:tr>
      <w:tr w:rsidR="00EA1C2A" w14:paraId="2F14D4A7" w14:textId="77777777" w:rsidTr="00EA1C2A">
        <w:tc>
          <w:tcPr>
            <w:tcW w:w="3116" w:type="dxa"/>
          </w:tcPr>
          <w:p w14:paraId="7595B9EA" w14:textId="679DE2BF" w:rsidR="00EA1C2A" w:rsidRDefault="00EA1C2A">
            <w:r>
              <w:t>Depression</w:t>
            </w:r>
          </w:p>
        </w:tc>
        <w:tc>
          <w:tcPr>
            <w:tcW w:w="3117" w:type="dxa"/>
          </w:tcPr>
          <w:p w14:paraId="0C0A30B6" w14:textId="2D125FDE" w:rsidR="00EA1C2A" w:rsidRDefault="00EA1C2A" w:rsidP="00EA1C2A">
            <w:pPr>
              <w:jc w:val="center"/>
            </w:pPr>
            <w:r>
              <w:t>0.167</w:t>
            </w:r>
          </w:p>
        </w:tc>
        <w:tc>
          <w:tcPr>
            <w:tcW w:w="3117" w:type="dxa"/>
          </w:tcPr>
          <w:p w14:paraId="7DFB5C67" w14:textId="0A9DD439" w:rsidR="00EA1C2A" w:rsidRDefault="00EA1C2A" w:rsidP="00EA1C2A">
            <w:pPr>
              <w:jc w:val="center"/>
            </w:pPr>
            <w:r>
              <w:t>0.047</w:t>
            </w:r>
          </w:p>
        </w:tc>
      </w:tr>
      <w:tr w:rsidR="00EA1C2A" w14:paraId="3E42F799" w14:textId="77777777" w:rsidTr="00EA1C2A">
        <w:tc>
          <w:tcPr>
            <w:tcW w:w="3116" w:type="dxa"/>
          </w:tcPr>
          <w:p w14:paraId="4D2EE09C" w14:textId="0197987D" w:rsidR="00EA1C2A" w:rsidRDefault="00EA1C2A">
            <w:r>
              <w:t>Diabetes</w:t>
            </w:r>
          </w:p>
        </w:tc>
        <w:tc>
          <w:tcPr>
            <w:tcW w:w="3117" w:type="dxa"/>
          </w:tcPr>
          <w:p w14:paraId="1A6BA7A0" w14:textId="242C2BB4" w:rsidR="00EA1C2A" w:rsidRDefault="00EA1C2A" w:rsidP="00EA1C2A">
            <w:pPr>
              <w:jc w:val="center"/>
            </w:pPr>
            <w:r>
              <w:t>0.167</w:t>
            </w:r>
          </w:p>
        </w:tc>
        <w:tc>
          <w:tcPr>
            <w:tcW w:w="3117" w:type="dxa"/>
          </w:tcPr>
          <w:p w14:paraId="2F0A6EA2" w14:textId="363F5F46" w:rsidR="00EA1C2A" w:rsidRDefault="00EA1C2A" w:rsidP="00EA1C2A">
            <w:pPr>
              <w:jc w:val="center"/>
            </w:pPr>
            <w:r>
              <w:t>0.047</w:t>
            </w:r>
          </w:p>
        </w:tc>
      </w:tr>
      <w:tr w:rsidR="00EA1C2A" w14:paraId="7B1DEA11" w14:textId="77777777" w:rsidTr="00EA1C2A">
        <w:tc>
          <w:tcPr>
            <w:tcW w:w="3116" w:type="dxa"/>
          </w:tcPr>
          <w:p w14:paraId="2A216BA5" w14:textId="3366F5D9" w:rsidR="00EA1C2A" w:rsidRDefault="00EA1C2A">
            <w:r>
              <w:t>Hypertension</w:t>
            </w:r>
          </w:p>
        </w:tc>
        <w:tc>
          <w:tcPr>
            <w:tcW w:w="3117" w:type="dxa"/>
          </w:tcPr>
          <w:p w14:paraId="5F2B6238" w14:textId="4B70CA84" w:rsidR="00EA1C2A" w:rsidRDefault="00EA1C2A" w:rsidP="00EA1C2A">
            <w:pPr>
              <w:jc w:val="center"/>
            </w:pPr>
            <w:r>
              <w:t>0.167</w:t>
            </w:r>
          </w:p>
        </w:tc>
        <w:tc>
          <w:tcPr>
            <w:tcW w:w="3117" w:type="dxa"/>
          </w:tcPr>
          <w:p w14:paraId="1E63F0E9" w14:textId="50F6D59C" w:rsidR="00EA1C2A" w:rsidRDefault="00EA1C2A" w:rsidP="00EA1C2A">
            <w:pPr>
              <w:jc w:val="center"/>
            </w:pPr>
            <w:r>
              <w:t>0.047</w:t>
            </w:r>
          </w:p>
        </w:tc>
      </w:tr>
      <w:tr w:rsidR="00EA1C2A" w14:paraId="40B82354" w14:textId="77777777" w:rsidTr="00EA1C2A">
        <w:tc>
          <w:tcPr>
            <w:tcW w:w="3116" w:type="dxa"/>
          </w:tcPr>
          <w:p w14:paraId="557DF427" w14:textId="7BFFFC2A" w:rsidR="00EA1C2A" w:rsidRDefault="00EA1C2A">
            <w:r>
              <w:t>Smoking history</w:t>
            </w:r>
          </w:p>
        </w:tc>
        <w:tc>
          <w:tcPr>
            <w:tcW w:w="3117" w:type="dxa"/>
          </w:tcPr>
          <w:p w14:paraId="5C0C6896" w14:textId="4F5B0E46" w:rsidR="00EA1C2A" w:rsidRDefault="00EA1C2A" w:rsidP="00EA1C2A">
            <w:pPr>
              <w:jc w:val="center"/>
            </w:pPr>
            <w:r>
              <w:t>0.167</w:t>
            </w:r>
          </w:p>
        </w:tc>
        <w:tc>
          <w:tcPr>
            <w:tcW w:w="3117" w:type="dxa"/>
          </w:tcPr>
          <w:p w14:paraId="63153C53" w14:textId="6DAB1ACA" w:rsidR="00EA1C2A" w:rsidRDefault="00EA1C2A" w:rsidP="00EA1C2A">
            <w:pPr>
              <w:jc w:val="center"/>
            </w:pPr>
            <w:r>
              <w:t>0.047</w:t>
            </w:r>
          </w:p>
        </w:tc>
      </w:tr>
      <w:tr w:rsidR="00EA1C2A" w14:paraId="3210149E" w14:textId="77777777" w:rsidTr="00EA1C2A">
        <w:tc>
          <w:tcPr>
            <w:tcW w:w="3116" w:type="dxa"/>
          </w:tcPr>
          <w:p w14:paraId="73302BEC" w14:textId="7D504EB3" w:rsidR="00EA1C2A" w:rsidRDefault="00EA1C2A">
            <w:r>
              <w:t>Opioid</w:t>
            </w:r>
          </w:p>
        </w:tc>
        <w:tc>
          <w:tcPr>
            <w:tcW w:w="3117" w:type="dxa"/>
          </w:tcPr>
          <w:p w14:paraId="1A11F7D8" w14:textId="6E03687A" w:rsidR="00EA1C2A" w:rsidRDefault="00EA1C2A" w:rsidP="00EA1C2A">
            <w:pPr>
              <w:jc w:val="center"/>
            </w:pPr>
            <w:r>
              <w:t>0.513</w:t>
            </w:r>
          </w:p>
        </w:tc>
        <w:tc>
          <w:tcPr>
            <w:tcW w:w="3117" w:type="dxa"/>
          </w:tcPr>
          <w:p w14:paraId="3E5DDDBB" w14:textId="54198D56" w:rsidR="00EA1C2A" w:rsidRDefault="00EA1C2A" w:rsidP="00EA1C2A">
            <w:pPr>
              <w:jc w:val="center"/>
            </w:pPr>
            <w:r>
              <w:t>0.018</w:t>
            </w:r>
          </w:p>
        </w:tc>
      </w:tr>
      <w:tr w:rsidR="00EA1C2A" w14:paraId="14AAF42A" w14:textId="77777777" w:rsidTr="00EA1C2A">
        <w:tc>
          <w:tcPr>
            <w:tcW w:w="3116" w:type="dxa"/>
          </w:tcPr>
          <w:p w14:paraId="2DF3C864" w14:textId="5CE35A4F" w:rsidR="00EA1C2A" w:rsidRDefault="00EA1C2A">
            <w:r>
              <w:t>Antipsychotics</w:t>
            </w:r>
          </w:p>
        </w:tc>
        <w:tc>
          <w:tcPr>
            <w:tcW w:w="3117" w:type="dxa"/>
          </w:tcPr>
          <w:p w14:paraId="7C5B79BE" w14:textId="053794A3" w:rsidR="00EA1C2A" w:rsidRDefault="00EA1C2A" w:rsidP="00EA1C2A">
            <w:pPr>
              <w:jc w:val="center"/>
            </w:pPr>
            <w:r>
              <w:t>0.167</w:t>
            </w:r>
          </w:p>
        </w:tc>
        <w:tc>
          <w:tcPr>
            <w:tcW w:w="3117" w:type="dxa"/>
          </w:tcPr>
          <w:p w14:paraId="5C5A70EC" w14:textId="1639AC96" w:rsidR="00EA1C2A" w:rsidRDefault="00EA1C2A" w:rsidP="00EA1C2A">
            <w:pPr>
              <w:jc w:val="center"/>
            </w:pPr>
            <w:r>
              <w:t>0.047</w:t>
            </w:r>
          </w:p>
        </w:tc>
      </w:tr>
      <w:tr w:rsidR="00EA1C2A" w14:paraId="2077B893" w14:textId="77777777" w:rsidTr="00EA1C2A">
        <w:tc>
          <w:tcPr>
            <w:tcW w:w="3116" w:type="dxa"/>
          </w:tcPr>
          <w:p w14:paraId="7D65AE58" w14:textId="62589DF7" w:rsidR="00EA1C2A" w:rsidRDefault="00EA1C2A">
            <w:r>
              <w:t>Benzodiazepine</w:t>
            </w:r>
          </w:p>
        </w:tc>
        <w:tc>
          <w:tcPr>
            <w:tcW w:w="3117" w:type="dxa"/>
          </w:tcPr>
          <w:p w14:paraId="40DE63EC" w14:textId="7D2107F5" w:rsidR="00EA1C2A" w:rsidRDefault="00EA1C2A" w:rsidP="00EA1C2A">
            <w:pPr>
              <w:jc w:val="center"/>
            </w:pPr>
            <w:r>
              <w:t>0.21</w:t>
            </w:r>
          </w:p>
        </w:tc>
        <w:tc>
          <w:tcPr>
            <w:tcW w:w="3117" w:type="dxa"/>
          </w:tcPr>
          <w:p w14:paraId="2EAC3B9D" w14:textId="498575F2" w:rsidR="00EA1C2A" w:rsidRDefault="00EA1C2A" w:rsidP="00EA1C2A">
            <w:pPr>
              <w:jc w:val="center"/>
            </w:pPr>
            <w:r>
              <w:t>0.056</w:t>
            </w:r>
          </w:p>
        </w:tc>
      </w:tr>
      <w:tr w:rsidR="00EA1C2A" w14:paraId="356280D1" w14:textId="77777777" w:rsidTr="00EA1C2A">
        <w:tc>
          <w:tcPr>
            <w:tcW w:w="3116" w:type="dxa"/>
          </w:tcPr>
          <w:p w14:paraId="2BF09E45" w14:textId="6E4D0478" w:rsidR="00EA1C2A" w:rsidRDefault="00EA1C2A">
            <w:r>
              <w:t>Body Mass Index</w:t>
            </w:r>
          </w:p>
        </w:tc>
        <w:tc>
          <w:tcPr>
            <w:tcW w:w="3117" w:type="dxa"/>
          </w:tcPr>
          <w:p w14:paraId="48F47FC1" w14:textId="7EA674ED" w:rsidR="00EA1C2A" w:rsidRDefault="00EA1C2A" w:rsidP="00EA1C2A">
            <w:pPr>
              <w:jc w:val="center"/>
            </w:pPr>
            <w:r>
              <w:t>0.167</w:t>
            </w:r>
          </w:p>
        </w:tc>
        <w:tc>
          <w:tcPr>
            <w:tcW w:w="3117" w:type="dxa"/>
          </w:tcPr>
          <w:p w14:paraId="66D5DBEA" w14:textId="5BD054B0" w:rsidR="00EA1C2A" w:rsidRDefault="00EA1C2A" w:rsidP="00EA1C2A">
            <w:pPr>
              <w:jc w:val="center"/>
            </w:pPr>
            <w:r>
              <w:t>0.047</w:t>
            </w:r>
          </w:p>
        </w:tc>
      </w:tr>
      <w:tr w:rsidR="00EA1C2A" w14:paraId="3CCE552D" w14:textId="77777777" w:rsidTr="00EA1C2A">
        <w:tc>
          <w:tcPr>
            <w:tcW w:w="3116" w:type="dxa"/>
          </w:tcPr>
          <w:p w14:paraId="1EF49F7B" w14:textId="0563814C" w:rsidR="00EA1C2A" w:rsidRDefault="00EA1C2A">
            <w:r>
              <w:t>APOE e4 genotype</w:t>
            </w:r>
          </w:p>
        </w:tc>
        <w:tc>
          <w:tcPr>
            <w:tcW w:w="3117" w:type="dxa"/>
          </w:tcPr>
          <w:p w14:paraId="2996E516" w14:textId="0E2E0073" w:rsidR="00EA1C2A" w:rsidRDefault="00EA1C2A" w:rsidP="00EA1C2A">
            <w:pPr>
              <w:jc w:val="center"/>
            </w:pPr>
            <w:r>
              <w:t>0.167</w:t>
            </w:r>
          </w:p>
        </w:tc>
        <w:tc>
          <w:tcPr>
            <w:tcW w:w="3117" w:type="dxa"/>
          </w:tcPr>
          <w:p w14:paraId="1CDF47B3" w14:textId="26B66980" w:rsidR="00EA1C2A" w:rsidRDefault="00EA1C2A" w:rsidP="00EA1C2A">
            <w:pPr>
              <w:jc w:val="center"/>
            </w:pPr>
            <w:r>
              <w:t>0.047</w:t>
            </w:r>
          </w:p>
        </w:tc>
      </w:tr>
    </w:tbl>
    <w:p w14:paraId="19289878" w14:textId="456E04BE" w:rsidR="003127B1" w:rsidRDefault="003127B1"/>
    <w:p w14:paraId="01A127AB" w14:textId="40B0069C" w:rsidR="00EA1C2A" w:rsidRDefault="00EA1C2A">
      <w:pPr>
        <w:rPr>
          <w:b/>
        </w:rPr>
      </w:pPr>
      <w:bookmarkStart w:id="0" w:name="_GoBack"/>
      <w:bookmarkEnd w:id="0"/>
    </w:p>
    <w:sectPr w:rsidR="00EA1C2A" w:rsidSect="00761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 PS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7B1"/>
    <w:rsid w:val="00023E8E"/>
    <w:rsid w:val="00024DA1"/>
    <w:rsid w:val="00026720"/>
    <w:rsid w:val="00041591"/>
    <w:rsid w:val="000427BA"/>
    <w:rsid w:val="0004287E"/>
    <w:rsid w:val="00052EEE"/>
    <w:rsid w:val="00053B59"/>
    <w:rsid w:val="000665A1"/>
    <w:rsid w:val="000679F1"/>
    <w:rsid w:val="00076C06"/>
    <w:rsid w:val="00093CC1"/>
    <w:rsid w:val="00095D33"/>
    <w:rsid w:val="000A135C"/>
    <w:rsid w:val="000C0E0B"/>
    <w:rsid w:val="000D6E81"/>
    <w:rsid w:val="000E2190"/>
    <w:rsid w:val="000E467B"/>
    <w:rsid w:val="000F5015"/>
    <w:rsid w:val="001014C7"/>
    <w:rsid w:val="00101A72"/>
    <w:rsid w:val="00104F51"/>
    <w:rsid w:val="0011235E"/>
    <w:rsid w:val="001137D5"/>
    <w:rsid w:val="00115424"/>
    <w:rsid w:val="00126301"/>
    <w:rsid w:val="00134EFE"/>
    <w:rsid w:val="00155B8C"/>
    <w:rsid w:val="00170E71"/>
    <w:rsid w:val="00192434"/>
    <w:rsid w:val="001A78D8"/>
    <w:rsid w:val="001B0C29"/>
    <w:rsid w:val="001B78F6"/>
    <w:rsid w:val="001C3538"/>
    <w:rsid w:val="002025AE"/>
    <w:rsid w:val="002155DA"/>
    <w:rsid w:val="00225EF9"/>
    <w:rsid w:val="002262D6"/>
    <w:rsid w:val="0023494B"/>
    <w:rsid w:val="002400A9"/>
    <w:rsid w:val="00243E9A"/>
    <w:rsid w:val="002534D2"/>
    <w:rsid w:val="00267D49"/>
    <w:rsid w:val="00273CF9"/>
    <w:rsid w:val="00284DBA"/>
    <w:rsid w:val="002A2E4F"/>
    <w:rsid w:val="002A77D3"/>
    <w:rsid w:val="002B5D52"/>
    <w:rsid w:val="002C18C2"/>
    <w:rsid w:val="002D2569"/>
    <w:rsid w:val="002F2DF3"/>
    <w:rsid w:val="003127B1"/>
    <w:rsid w:val="00335B1A"/>
    <w:rsid w:val="0038525C"/>
    <w:rsid w:val="00394BA1"/>
    <w:rsid w:val="00397411"/>
    <w:rsid w:val="003C0EC1"/>
    <w:rsid w:val="003C210F"/>
    <w:rsid w:val="003C3CDA"/>
    <w:rsid w:val="003C768E"/>
    <w:rsid w:val="003D224C"/>
    <w:rsid w:val="003F5732"/>
    <w:rsid w:val="0041020B"/>
    <w:rsid w:val="00426CBA"/>
    <w:rsid w:val="00441A7B"/>
    <w:rsid w:val="00441D47"/>
    <w:rsid w:val="0044549A"/>
    <w:rsid w:val="004464CE"/>
    <w:rsid w:val="0045146C"/>
    <w:rsid w:val="00453D99"/>
    <w:rsid w:val="00471431"/>
    <w:rsid w:val="00474BC0"/>
    <w:rsid w:val="004A545A"/>
    <w:rsid w:val="004A72E7"/>
    <w:rsid w:val="004D22FA"/>
    <w:rsid w:val="00521380"/>
    <w:rsid w:val="00521DF4"/>
    <w:rsid w:val="00522D78"/>
    <w:rsid w:val="005242D1"/>
    <w:rsid w:val="005446A6"/>
    <w:rsid w:val="00563184"/>
    <w:rsid w:val="0058277E"/>
    <w:rsid w:val="0058711F"/>
    <w:rsid w:val="00587413"/>
    <w:rsid w:val="00592CBA"/>
    <w:rsid w:val="005A5121"/>
    <w:rsid w:val="005C6F48"/>
    <w:rsid w:val="005E2D79"/>
    <w:rsid w:val="005E43FD"/>
    <w:rsid w:val="005F0EDD"/>
    <w:rsid w:val="005F5AD7"/>
    <w:rsid w:val="005F6B19"/>
    <w:rsid w:val="005F7064"/>
    <w:rsid w:val="006129F3"/>
    <w:rsid w:val="00613225"/>
    <w:rsid w:val="006133BF"/>
    <w:rsid w:val="006202D2"/>
    <w:rsid w:val="006230A0"/>
    <w:rsid w:val="00635899"/>
    <w:rsid w:val="00635E1E"/>
    <w:rsid w:val="00650311"/>
    <w:rsid w:val="006516ED"/>
    <w:rsid w:val="006544B2"/>
    <w:rsid w:val="00667CDD"/>
    <w:rsid w:val="00681AE2"/>
    <w:rsid w:val="00697B63"/>
    <w:rsid w:val="006B021F"/>
    <w:rsid w:val="006B5CBC"/>
    <w:rsid w:val="006C178A"/>
    <w:rsid w:val="006C2809"/>
    <w:rsid w:val="006D7604"/>
    <w:rsid w:val="006E1178"/>
    <w:rsid w:val="006E4E6F"/>
    <w:rsid w:val="006E7852"/>
    <w:rsid w:val="006F1407"/>
    <w:rsid w:val="006F5A3F"/>
    <w:rsid w:val="006F7254"/>
    <w:rsid w:val="00715B95"/>
    <w:rsid w:val="00723E81"/>
    <w:rsid w:val="007324C9"/>
    <w:rsid w:val="00735998"/>
    <w:rsid w:val="0074136A"/>
    <w:rsid w:val="0076103B"/>
    <w:rsid w:val="0076342E"/>
    <w:rsid w:val="007B22AA"/>
    <w:rsid w:val="007C57DA"/>
    <w:rsid w:val="007C706E"/>
    <w:rsid w:val="007D4EC8"/>
    <w:rsid w:val="007F16D3"/>
    <w:rsid w:val="007F19F9"/>
    <w:rsid w:val="00800310"/>
    <w:rsid w:val="00822B0C"/>
    <w:rsid w:val="00870E9E"/>
    <w:rsid w:val="008731F5"/>
    <w:rsid w:val="0087433D"/>
    <w:rsid w:val="00891378"/>
    <w:rsid w:val="008945FE"/>
    <w:rsid w:val="00896A9E"/>
    <w:rsid w:val="008B32C8"/>
    <w:rsid w:val="008C4855"/>
    <w:rsid w:val="008F38F1"/>
    <w:rsid w:val="008F6C03"/>
    <w:rsid w:val="009026D5"/>
    <w:rsid w:val="00903E29"/>
    <w:rsid w:val="0091080C"/>
    <w:rsid w:val="00914BAF"/>
    <w:rsid w:val="0091551E"/>
    <w:rsid w:val="00926875"/>
    <w:rsid w:val="00926CF5"/>
    <w:rsid w:val="00934B3D"/>
    <w:rsid w:val="00944B45"/>
    <w:rsid w:val="00950387"/>
    <w:rsid w:val="009529A8"/>
    <w:rsid w:val="009620E2"/>
    <w:rsid w:val="00973285"/>
    <w:rsid w:val="0097487A"/>
    <w:rsid w:val="009849E7"/>
    <w:rsid w:val="009857F2"/>
    <w:rsid w:val="009901A3"/>
    <w:rsid w:val="00992265"/>
    <w:rsid w:val="009A1954"/>
    <w:rsid w:val="009A7A9A"/>
    <w:rsid w:val="009B0CFE"/>
    <w:rsid w:val="009B6674"/>
    <w:rsid w:val="009E0406"/>
    <w:rsid w:val="009E0DCF"/>
    <w:rsid w:val="009E0FD8"/>
    <w:rsid w:val="009F10D2"/>
    <w:rsid w:val="00A045DF"/>
    <w:rsid w:val="00A04CD3"/>
    <w:rsid w:val="00A05E04"/>
    <w:rsid w:val="00A154E2"/>
    <w:rsid w:val="00A23005"/>
    <w:rsid w:val="00A25FC2"/>
    <w:rsid w:val="00A3475B"/>
    <w:rsid w:val="00A706B1"/>
    <w:rsid w:val="00A70725"/>
    <w:rsid w:val="00A712A9"/>
    <w:rsid w:val="00A905DF"/>
    <w:rsid w:val="00A9540B"/>
    <w:rsid w:val="00AC5E17"/>
    <w:rsid w:val="00AD09BC"/>
    <w:rsid w:val="00AD1924"/>
    <w:rsid w:val="00AE3FE6"/>
    <w:rsid w:val="00AF3B77"/>
    <w:rsid w:val="00B067FF"/>
    <w:rsid w:val="00B10382"/>
    <w:rsid w:val="00B1323A"/>
    <w:rsid w:val="00B44CB6"/>
    <w:rsid w:val="00B44E40"/>
    <w:rsid w:val="00B465B0"/>
    <w:rsid w:val="00B70817"/>
    <w:rsid w:val="00B8579C"/>
    <w:rsid w:val="00B86D19"/>
    <w:rsid w:val="00B91382"/>
    <w:rsid w:val="00BA162C"/>
    <w:rsid w:val="00BB75E5"/>
    <w:rsid w:val="00BB77C9"/>
    <w:rsid w:val="00BB7E60"/>
    <w:rsid w:val="00BC0857"/>
    <w:rsid w:val="00BC34B4"/>
    <w:rsid w:val="00BC69DF"/>
    <w:rsid w:val="00BD78C8"/>
    <w:rsid w:val="00BE0221"/>
    <w:rsid w:val="00C11AF2"/>
    <w:rsid w:val="00C169A3"/>
    <w:rsid w:val="00C22225"/>
    <w:rsid w:val="00C269E1"/>
    <w:rsid w:val="00C31586"/>
    <w:rsid w:val="00C31D92"/>
    <w:rsid w:val="00C616EC"/>
    <w:rsid w:val="00C861D5"/>
    <w:rsid w:val="00CA23A6"/>
    <w:rsid w:val="00CA46F2"/>
    <w:rsid w:val="00CA7110"/>
    <w:rsid w:val="00CB1E54"/>
    <w:rsid w:val="00CB35C6"/>
    <w:rsid w:val="00CB4A69"/>
    <w:rsid w:val="00CB4E93"/>
    <w:rsid w:val="00CB65DE"/>
    <w:rsid w:val="00CB685E"/>
    <w:rsid w:val="00CC6556"/>
    <w:rsid w:val="00CD460C"/>
    <w:rsid w:val="00CE396C"/>
    <w:rsid w:val="00CF5452"/>
    <w:rsid w:val="00CF782E"/>
    <w:rsid w:val="00D02EFF"/>
    <w:rsid w:val="00D0339B"/>
    <w:rsid w:val="00D114B8"/>
    <w:rsid w:val="00D1250F"/>
    <w:rsid w:val="00D54424"/>
    <w:rsid w:val="00D67250"/>
    <w:rsid w:val="00D7141B"/>
    <w:rsid w:val="00D77DC1"/>
    <w:rsid w:val="00DA1F8C"/>
    <w:rsid w:val="00DD3266"/>
    <w:rsid w:val="00DD3B88"/>
    <w:rsid w:val="00DD40AC"/>
    <w:rsid w:val="00DD5D68"/>
    <w:rsid w:val="00DD71F4"/>
    <w:rsid w:val="00DE5B6C"/>
    <w:rsid w:val="00DE75A9"/>
    <w:rsid w:val="00DF0F88"/>
    <w:rsid w:val="00E01464"/>
    <w:rsid w:val="00E2473B"/>
    <w:rsid w:val="00E36E73"/>
    <w:rsid w:val="00E4425B"/>
    <w:rsid w:val="00E7097C"/>
    <w:rsid w:val="00E77178"/>
    <w:rsid w:val="00E77867"/>
    <w:rsid w:val="00E81F36"/>
    <w:rsid w:val="00E90D07"/>
    <w:rsid w:val="00E91BD4"/>
    <w:rsid w:val="00E9580B"/>
    <w:rsid w:val="00EA1C2A"/>
    <w:rsid w:val="00EA2EAD"/>
    <w:rsid w:val="00EB4181"/>
    <w:rsid w:val="00EE0081"/>
    <w:rsid w:val="00EE6F1C"/>
    <w:rsid w:val="00EF2B6B"/>
    <w:rsid w:val="00EF3AA6"/>
    <w:rsid w:val="00F0041D"/>
    <w:rsid w:val="00F173FD"/>
    <w:rsid w:val="00F25561"/>
    <w:rsid w:val="00F3511E"/>
    <w:rsid w:val="00F5128B"/>
    <w:rsid w:val="00F55448"/>
    <w:rsid w:val="00F77B29"/>
    <w:rsid w:val="00FA5AB9"/>
    <w:rsid w:val="00FB3991"/>
    <w:rsid w:val="00FE507F"/>
    <w:rsid w:val="00FF559E"/>
    <w:rsid w:val="00FF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7D70AA"/>
  <w15:chartTrackingRefBased/>
  <w15:docId w15:val="{84F5A38A-E46E-4840-ACCA-7F3531035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9A1954"/>
    <w:rPr>
      <w:vertAlign w:val="superscript"/>
    </w:rPr>
  </w:style>
  <w:style w:type="table" w:styleId="TableGrid">
    <w:name w:val="Table Grid"/>
    <w:basedOn w:val="TableNormal"/>
    <w:uiPriority w:val="39"/>
    <w:rsid w:val="002400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5</Pages>
  <Words>441</Words>
  <Characters>2766</Characters>
  <Application>Microsoft Office Word</Application>
  <DocSecurity>0</DocSecurity>
  <Lines>3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eon Oh</dc:creator>
  <cp:keywords/>
  <dc:description/>
  <cp:lastModifiedBy>GYeon Oh</cp:lastModifiedBy>
  <cp:revision>7</cp:revision>
  <dcterms:created xsi:type="dcterms:W3CDTF">2022-03-08T22:46:00Z</dcterms:created>
  <dcterms:modified xsi:type="dcterms:W3CDTF">2022-03-26T20:25:00Z</dcterms:modified>
</cp:coreProperties>
</file>